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2628"/>
        <w:gridCol w:w="5850"/>
      </w:tblGrid>
      <w:tr w:rsidR="00F77ED0" w14:paraId="3D895E57" w14:textId="77777777" w:rsidTr="00275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tcBorders>
              <w:top w:val="single" w:sz="2" w:space="0" w:color="000000" w:themeColor="text1"/>
            </w:tcBorders>
          </w:tcPr>
          <w:p w14:paraId="523E5D2D" w14:textId="57482B2E" w:rsidR="00F77ED0" w:rsidRPr="001506BA" w:rsidRDefault="00F76819" w:rsidP="00AA6B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ditional file 10: </w:t>
            </w:r>
            <w:r w:rsidR="00F77ED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F77ED0">
              <w:rPr>
                <w:rFonts w:ascii="Arial" w:hAnsi="Arial" w:cs="Arial"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F77ED0">
              <w:rPr>
                <w:rFonts w:ascii="Arial" w:hAnsi="Arial" w:cs="Arial"/>
                <w:sz w:val="20"/>
                <w:szCs w:val="20"/>
              </w:rPr>
              <w:t>1</w:t>
            </w:r>
            <w:r w:rsidR="00AA6BAB">
              <w:rPr>
                <w:rFonts w:ascii="Arial" w:hAnsi="Arial" w:cs="Arial"/>
                <w:sz w:val="20"/>
                <w:szCs w:val="20"/>
              </w:rPr>
              <w:t>.</w:t>
            </w:r>
            <w:bookmarkStart w:id="0" w:name="_GoBack"/>
            <w:bookmarkEnd w:id="0"/>
            <w:r w:rsidR="00F77ED0" w:rsidRPr="001506BA">
              <w:rPr>
                <w:rFonts w:ascii="Arial" w:hAnsi="Arial" w:cs="Arial"/>
                <w:sz w:val="20"/>
                <w:szCs w:val="20"/>
              </w:rPr>
              <w:t xml:space="preserve"> Genes presented in Figure</w:t>
            </w:r>
            <w:r w:rsidR="00F77ED0">
              <w:rPr>
                <w:rFonts w:ascii="Arial" w:hAnsi="Arial" w:cs="Arial"/>
                <w:sz w:val="20"/>
                <w:szCs w:val="20"/>
              </w:rPr>
              <w:t xml:space="preserve">s S4, </w:t>
            </w:r>
            <w:r w:rsidR="00F77ED0" w:rsidRPr="001506BA">
              <w:rPr>
                <w:rFonts w:ascii="Arial" w:hAnsi="Arial" w:cs="Arial"/>
                <w:sz w:val="20"/>
                <w:szCs w:val="20"/>
              </w:rPr>
              <w:t>S</w:t>
            </w:r>
            <w:r w:rsidR="00F77ED0">
              <w:rPr>
                <w:rFonts w:ascii="Arial" w:hAnsi="Arial" w:cs="Arial"/>
                <w:sz w:val="20"/>
                <w:szCs w:val="20"/>
              </w:rPr>
              <w:t>7 and S8</w:t>
            </w:r>
          </w:p>
        </w:tc>
      </w:tr>
      <w:tr w:rsidR="00F77ED0" w:rsidRPr="001506BA" w14:paraId="27CE93B8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59F50506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Fatty acid oxidation (</w:t>
            </w:r>
            <w:r>
              <w:rPr>
                <w:rFonts w:ascii="Arial" w:hAnsi="Arial" w:cs="Arial"/>
                <w:sz w:val="20"/>
                <w:szCs w:val="20"/>
              </w:rPr>
              <w:t>Fig. S7</w:t>
            </w:r>
            <w:r w:rsidRPr="001506BA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, S4E</w:t>
            </w:r>
            <w:r w:rsidRPr="001506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77ED0" w:rsidRPr="001506BA" w14:paraId="385C4000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B05B9D5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5B6FEDD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506BA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="00F77ED0" w:rsidRPr="001506BA" w14:paraId="0757474C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46100010" w14:textId="77777777" w:rsidR="00F77ED0" w:rsidRPr="00B82B65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82B65">
              <w:rPr>
                <w:rFonts w:ascii="Arial" w:hAnsi="Arial" w:cs="Arial"/>
                <w:b w:val="0"/>
                <w:sz w:val="20"/>
                <w:szCs w:val="20"/>
              </w:rPr>
              <w:t>Acaa1a/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EDF4B43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tyl-CoA Acyltransferase 1a/b</w:t>
            </w:r>
          </w:p>
        </w:tc>
      </w:tr>
      <w:tr w:rsidR="00F77ED0" w:rsidRPr="001506BA" w14:paraId="593C471F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A56EF20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aa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420612A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cetyl-CoA Acyltransferase 2</w:t>
            </w:r>
          </w:p>
        </w:tc>
      </w:tr>
      <w:tr w:rsidR="00F77ED0" w:rsidRPr="001506BA" w14:paraId="2448E52B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881594F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ad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54C1EDE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cyl-CoA Dehydrogenase, Long Chain</w:t>
            </w:r>
          </w:p>
        </w:tc>
      </w:tr>
      <w:tr w:rsidR="00F77ED0" w:rsidRPr="001506BA" w14:paraId="43880549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B8C7725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adm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6C375B8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cyl-CoA Dehydrogenase, C-4 to C-12 Straight Chain</w:t>
            </w:r>
          </w:p>
        </w:tc>
      </w:tr>
      <w:tr w:rsidR="00F77ED0" w:rsidRPr="001506BA" w14:paraId="60361BAB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43F9BA8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adv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7436994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cyl-CoA Dehydrogenase, Very Long Chain</w:t>
            </w:r>
          </w:p>
        </w:tc>
      </w:tr>
      <w:tr w:rsidR="00F77ED0" w:rsidRPr="001506BA" w14:paraId="287764CE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6D06536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ad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3C78648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cyl-CoA Dehydrogenase, C-2 to C-3 Short Chain</w:t>
            </w:r>
          </w:p>
        </w:tc>
      </w:tr>
      <w:tr w:rsidR="00F77ED0" w:rsidRPr="001506BA" w14:paraId="1D90B07A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762F4DA" w14:textId="77777777" w:rsidR="00F77ED0" w:rsidRPr="005116F9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116F9">
              <w:rPr>
                <w:rFonts w:ascii="Arial" w:hAnsi="Arial" w:cs="Arial"/>
                <w:b w:val="0"/>
                <w:sz w:val="20"/>
                <w:szCs w:val="20"/>
              </w:rPr>
              <w:t>Acot1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A5803A4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yl-CoA Thioesterase 13</w:t>
            </w:r>
          </w:p>
        </w:tc>
      </w:tr>
      <w:tr w:rsidR="00F77ED0" w:rsidRPr="001506BA" w14:paraId="7B330ACE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2CF0293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ox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AA29B77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 xml:space="preserve">Acyl-CoA Oxidase 1, Palmitoyl </w:t>
            </w:r>
          </w:p>
        </w:tc>
      </w:tr>
      <w:tr w:rsidR="00F77ED0" w:rsidRPr="001506BA" w14:paraId="062D8480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0327439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Bdh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AA1A46B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3-Hydroxybutyrate Dehydrogenase, Type 1</w:t>
            </w:r>
          </w:p>
        </w:tc>
      </w:tr>
      <w:tr w:rsidR="00F77ED0" w:rsidRPr="001506BA" w14:paraId="38AA6277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B40DDFF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Decr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2913BA8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2,4-Dienoyl CoA Reductase 1, Mitochondrial</w:t>
            </w:r>
          </w:p>
        </w:tc>
      </w:tr>
      <w:tr w:rsidR="00F77ED0" w:rsidRPr="001506BA" w14:paraId="622F9C96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B903F2D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Echs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7D49A48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Enoyl-CoA Hydratase, Short Chain, 1, Mitochondrial</w:t>
            </w:r>
          </w:p>
        </w:tc>
      </w:tr>
      <w:tr w:rsidR="00F77ED0" w:rsidRPr="001506BA" w14:paraId="25B2F36D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7971DED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Eci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B63FB77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Enoyl-CoA Isomerase 1</w:t>
            </w:r>
          </w:p>
        </w:tc>
      </w:tr>
      <w:tr w:rsidR="00F77ED0" w:rsidRPr="001506BA" w14:paraId="5CF4EBBD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D31655A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Eci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B0A15D8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Enoyl-CoA Isomerase 2</w:t>
            </w:r>
          </w:p>
        </w:tc>
      </w:tr>
      <w:tr w:rsidR="00F77ED0" w:rsidRPr="001506BA" w14:paraId="6C2D4405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B049D8F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Etf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B1D4001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Electron-Transfer-Flavoprotein, Alpha Polypeptide</w:t>
            </w:r>
          </w:p>
        </w:tc>
      </w:tr>
      <w:tr w:rsidR="00F77ED0" w:rsidRPr="001506BA" w14:paraId="504AF6D4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F9775F8" w14:textId="77777777" w:rsidR="00F77ED0" w:rsidRPr="005116F9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116F9">
              <w:rPr>
                <w:rFonts w:ascii="Arial" w:hAnsi="Arial" w:cs="Arial"/>
                <w:b w:val="0"/>
                <w:sz w:val="20"/>
                <w:szCs w:val="20"/>
              </w:rPr>
              <w:t>Hadh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0957234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droxyacyl-CoA Dehydrogenase </w:t>
            </w:r>
          </w:p>
        </w:tc>
      </w:tr>
      <w:tr w:rsidR="00F77ED0" w:rsidRPr="001506BA" w14:paraId="572FAC92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6EBF6DC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Hadh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56A3995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Hydratase (Trifuncitonal Protein) Alpha</w:t>
            </w:r>
          </w:p>
        </w:tc>
      </w:tr>
      <w:tr w:rsidR="00F77ED0" w:rsidRPr="001506BA" w14:paraId="4B6AF73C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AFC33A8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Hadh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8568CF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Hydratase (Trifuncitonal Protein) Beta</w:t>
            </w:r>
          </w:p>
        </w:tc>
      </w:tr>
      <w:tr w:rsidR="00F77ED0" w:rsidRPr="001506BA" w14:paraId="15E8C255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14:paraId="619B9D46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Hsd17b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</w:tcBorders>
          </w:tcPr>
          <w:p w14:paraId="29ED7686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Hydroxysteroid (17-Beta) Dehydrogenase 4</w:t>
            </w:r>
          </w:p>
        </w:tc>
      </w:tr>
      <w:tr w:rsidR="00F77ED0" w14:paraId="036E112C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tcBorders>
              <w:top w:val="single" w:sz="12" w:space="0" w:color="666666" w:themeColor="text1" w:themeTint="99"/>
              <w:bottom w:val="nil"/>
            </w:tcBorders>
          </w:tcPr>
          <w:p w14:paraId="1D73ED94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lycolysis (</w:t>
            </w:r>
            <w:r>
              <w:rPr>
                <w:rFonts w:ascii="Arial" w:hAnsi="Arial" w:cs="Arial"/>
                <w:sz w:val="20"/>
                <w:szCs w:val="20"/>
              </w:rPr>
              <w:t>Fig. S7C</w:t>
            </w:r>
            <w:r w:rsidRPr="001506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77ED0" w14:paraId="6D256CDB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095869F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35A6018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506BA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="00F77ED0" w14:paraId="42763B37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4FCDFC60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kr1b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C57E197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dlo-Keto Reductase Family 1, Member B1</w:t>
            </w:r>
          </w:p>
        </w:tc>
      </w:tr>
      <w:tr w:rsidR="00F77ED0" w14:paraId="58B81B9B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4CCA9342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ldo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280227F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ldolase A, Fructose-Bisphosphate</w:t>
            </w:r>
          </w:p>
        </w:tc>
      </w:tr>
      <w:tr w:rsidR="00F77ED0" w14:paraId="16E85FE4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2A07EF5D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Eno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D768566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Enolase 1 (Alpha)</w:t>
            </w:r>
          </w:p>
        </w:tc>
      </w:tr>
      <w:tr w:rsidR="00F77ED0" w14:paraId="3469C116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BB36C64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Gapdh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D522BDE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lyceraldehyde-3-Phosphate Dehydrogenase</w:t>
            </w:r>
          </w:p>
        </w:tc>
      </w:tr>
      <w:tr w:rsidR="00F77ED0" w14:paraId="209DA0C7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8212FE0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Gpi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C3677C6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lucose-6-Phosphate Isomerase</w:t>
            </w:r>
          </w:p>
        </w:tc>
      </w:tr>
      <w:tr w:rsidR="00F77ED0" w14:paraId="55F120DE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A2DAE76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Ldh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58AB93D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Lactate Dehydrogenase A</w:t>
            </w:r>
          </w:p>
        </w:tc>
      </w:tr>
      <w:tr w:rsidR="00F77ED0" w14:paraId="5E976987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E86B7F9" w14:textId="77777777" w:rsidR="00F77ED0" w:rsidRPr="00B82B65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dh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14C7E56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tate Dehydrogenase B</w:t>
            </w:r>
          </w:p>
        </w:tc>
      </w:tr>
      <w:tr w:rsidR="00F77ED0" w14:paraId="2F335DDE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1B85A66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dha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870ECA5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Pyruvate Dehydrogenase (Lipoamide) Alpha 1</w:t>
            </w:r>
          </w:p>
        </w:tc>
      </w:tr>
      <w:tr w:rsidR="00F77ED0" w14:paraId="6664F0A0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0A4E503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dh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0F29C5A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Pyruvate Dehydrogeanse (Lipoamide) Beta</w:t>
            </w:r>
          </w:p>
        </w:tc>
      </w:tr>
      <w:tr w:rsidR="00F77ED0" w14:paraId="2ECD6FD1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4970125A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fk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B7CD392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Phosphofructokinase, Liver</w:t>
            </w:r>
          </w:p>
        </w:tc>
      </w:tr>
      <w:tr w:rsidR="00F77ED0" w14:paraId="40D39C9A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A476E6F" w14:textId="77777777" w:rsidR="00F77ED0" w:rsidRPr="00B82B65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82B65">
              <w:rPr>
                <w:rFonts w:ascii="Arial" w:hAnsi="Arial" w:cs="Arial"/>
                <w:b w:val="0"/>
                <w:sz w:val="20"/>
                <w:szCs w:val="20"/>
              </w:rPr>
              <w:t>Pfkm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1645311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 xml:space="preserve">Phosphofructokinase, </w:t>
            </w:r>
            <w:r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</w:tr>
      <w:tr w:rsidR="00F77ED0" w14:paraId="78C746DA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12B893A" w14:textId="77777777" w:rsidR="00F77ED0" w:rsidRPr="00B82B65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82B65">
              <w:rPr>
                <w:rFonts w:ascii="Arial" w:hAnsi="Arial" w:cs="Arial"/>
                <w:b w:val="0"/>
                <w:sz w:val="20"/>
                <w:szCs w:val="20"/>
              </w:rPr>
              <w:t>Pgam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E3C4246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glycerate Mutase 2</w:t>
            </w:r>
          </w:p>
        </w:tc>
      </w:tr>
      <w:tr w:rsidR="00F77ED0" w14:paraId="57020DA2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FF607B8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gk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C92CE52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 xml:space="preserve">Phosphoglycerate </w:t>
            </w:r>
            <w:r>
              <w:rPr>
                <w:rFonts w:ascii="Arial" w:hAnsi="Arial" w:cs="Arial"/>
                <w:sz w:val="20"/>
                <w:szCs w:val="20"/>
              </w:rPr>
              <w:t>Kinase</w:t>
            </w:r>
            <w:r w:rsidRPr="001506B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F77ED0" w14:paraId="2D145DAB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4D1E4C9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km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34299D6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Pyruvate Kinase, Muscle</w:t>
            </w:r>
          </w:p>
        </w:tc>
      </w:tr>
      <w:tr w:rsidR="00F77ED0" w14:paraId="355FA052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15A2213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yg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9D9D8D0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Phosphorylase, Glycogen; Brain</w:t>
            </w:r>
          </w:p>
        </w:tc>
      </w:tr>
      <w:tr w:rsidR="00F77ED0" w14:paraId="70744227" w14:textId="77777777" w:rsidTr="00275F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0963970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Pygm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E265AC0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Phosphorylase Glycogen; Muscle</w:t>
            </w:r>
          </w:p>
        </w:tc>
      </w:tr>
      <w:tr w:rsidR="00F77ED0" w14:paraId="143D41C8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371ABA2B" w14:textId="77777777" w:rsidR="00F77ED0" w:rsidRPr="00B82B65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82B65">
              <w:rPr>
                <w:rFonts w:ascii="Arial" w:hAnsi="Arial" w:cs="Arial"/>
                <w:b w:val="0"/>
                <w:sz w:val="20"/>
                <w:szCs w:val="20"/>
              </w:rPr>
              <w:t>Tpi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1764E1F5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osephosphate Isomerase 1</w:t>
            </w:r>
          </w:p>
        </w:tc>
      </w:tr>
      <w:tr w:rsidR="00F77ED0" w14:paraId="6E4E8B11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0D115DF7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ebs</w:t>
            </w:r>
            <w:r w:rsidRPr="001506BA">
              <w:rPr>
                <w:rFonts w:ascii="Arial" w:hAnsi="Arial" w:cs="Arial"/>
                <w:sz w:val="20"/>
                <w:szCs w:val="20"/>
              </w:rPr>
              <w:t xml:space="preserve"> Cycle (</w:t>
            </w:r>
            <w:r>
              <w:rPr>
                <w:rFonts w:ascii="Arial" w:hAnsi="Arial" w:cs="Arial"/>
                <w:sz w:val="20"/>
                <w:szCs w:val="20"/>
              </w:rPr>
              <w:t>Fig. S7D</w:t>
            </w:r>
            <w:r w:rsidRPr="001506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77ED0" w14:paraId="57CA71E8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63A102C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C8B51B6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506BA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="00F77ED0" w14:paraId="4E934B30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C80B35E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co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06DC7B5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conitase 2, Mitochondrial</w:t>
            </w:r>
          </w:p>
        </w:tc>
      </w:tr>
      <w:tr w:rsidR="00F77ED0" w14:paraId="3827E46A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3B84184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C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EB60698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Citrate Synthase</w:t>
            </w:r>
          </w:p>
        </w:tc>
      </w:tr>
      <w:tr w:rsidR="00F77ED0" w14:paraId="120A48D6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D727F43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Dla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C89157D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Dihydrolipoamide S-Acetyltransferase</w:t>
            </w:r>
          </w:p>
        </w:tc>
      </w:tr>
      <w:tr w:rsidR="00F77ED0" w14:paraId="136FFD24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2F98E6DA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Dl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7DCFA03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Dihydrolipoamide Dehydrogenase</w:t>
            </w:r>
          </w:p>
        </w:tc>
      </w:tr>
      <w:tr w:rsidR="00F77ED0" w14:paraId="26407ACE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4A4EFC75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Dls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337FF0D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Dihydrolipoamide S-Succinyltrasferase</w:t>
            </w:r>
          </w:p>
        </w:tc>
      </w:tr>
      <w:tr w:rsidR="00F77ED0" w14:paraId="0EFEE7D5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12B3E597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Fh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A7B808A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Fumarate Hydratase 1</w:t>
            </w:r>
          </w:p>
        </w:tc>
      </w:tr>
      <w:tr w:rsidR="00F77ED0" w14:paraId="16BB847B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410849C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Got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8BC3148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lutamic-Oxaloacetic Transaminase 1, Soluble</w:t>
            </w:r>
          </w:p>
        </w:tc>
      </w:tr>
      <w:tr w:rsidR="00F77ED0" w14:paraId="27CC1D4D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2D616AF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Got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A3113A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lutamic-Oxaloacetic Transaminase 1, Mitochondrial</w:t>
            </w:r>
          </w:p>
        </w:tc>
      </w:tr>
      <w:tr w:rsidR="00F77ED0" w14:paraId="197E694F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C8CE3D2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Idh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40CC8C1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Isocitrate Dehydrogenase 1 (NADP+), Soluble</w:t>
            </w:r>
          </w:p>
        </w:tc>
      </w:tr>
      <w:tr w:rsidR="00F77ED0" w14:paraId="5F2C94CB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219AC355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Idh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944603B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Isocitrate Dehydrogenase 2 (NADP+), Mitochondrial</w:t>
            </w:r>
          </w:p>
        </w:tc>
      </w:tr>
      <w:tr w:rsidR="00F77ED0" w14:paraId="233F7B80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4C551606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Idh3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73ABBB1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Isocitrate Dehydrogenase 3 (NAD+), Alpha</w:t>
            </w:r>
          </w:p>
        </w:tc>
      </w:tr>
      <w:tr w:rsidR="00F77ED0" w14:paraId="75A9C93B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5719D43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Idh3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02AB034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Isocitrate Dehydrogenase 3 (NAD+), Beta</w:t>
            </w:r>
          </w:p>
        </w:tc>
      </w:tr>
      <w:tr w:rsidR="00F77ED0" w14:paraId="46DAF946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D99C1BE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Idh3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5EAA5064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Isocitrate Dehydrogenase 3 (NAD+), Gamma</w:t>
            </w:r>
          </w:p>
        </w:tc>
      </w:tr>
      <w:tr w:rsidR="00F77ED0" w14:paraId="3EBA3625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5999D050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Mdh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CD97DC0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Malate Dehydrogenase 2, Mitochondrial</w:t>
            </w:r>
          </w:p>
        </w:tc>
      </w:tr>
      <w:tr w:rsidR="00F77ED0" w14:paraId="527F43B9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08BC0BFA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Ogdh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12423D4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Oxoglutarate Dehydrogenase (Succinyl-Transferring)</w:t>
            </w:r>
          </w:p>
        </w:tc>
      </w:tr>
      <w:tr w:rsidR="00F77ED0" w14:paraId="571A2FE2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755E386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Sucla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5068B4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Succinate-CoA Ligase, ADP-Forming, Beta Subunit</w:t>
            </w:r>
          </w:p>
        </w:tc>
      </w:tr>
      <w:tr w:rsidR="00F77ED0" w14:paraId="787A0574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14:paraId="22ABCC11" w14:textId="77777777" w:rsidR="00F77ED0" w:rsidRPr="001506B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Suclg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</w:tcBorders>
          </w:tcPr>
          <w:p w14:paraId="33C06F49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Succinate-CoA Ligase, Alpha Subunit</w:t>
            </w:r>
          </w:p>
        </w:tc>
      </w:tr>
      <w:tr w:rsidR="00F77ED0" w14:paraId="5F48930F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tcBorders>
              <w:top w:val="single" w:sz="4" w:space="0" w:color="auto"/>
              <w:bottom w:val="nil"/>
            </w:tcBorders>
          </w:tcPr>
          <w:p w14:paraId="7C302D58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Electron transport chain (</w:t>
            </w:r>
            <w:r>
              <w:rPr>
                <w:rFonts w:ascii="Arial" w:hAnsi="Arial" w:cs="Arial"/>
                <w:sz w:val="20"/>
                <w:szCs w:val="20"/>
              </w:rPr>
              <w:t>Fig. S7E</w:t>
            </w:r>
            <w:r w:rsidRPr="001506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77ED0" w14:paraId="1EA60E44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E3E9DA8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433335DC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="00F77ED0" w14:paraId="02EA253F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37E1C45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Atp5a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80F6D8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ATP Synthase, Alpha Chain, Mitochdondrial</w:t>
            </w:r>
          </w:p>
        </w:tc>
      </w:tr>
      <w:tr w:rsidR="00F77ED0" w14:paraId="63BB5B19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BA39AC1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Ndufs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E74D925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NADH Dehydrogenase Complex I</w:t>
            </w:r>
          </w:p>
        </w:tc>
      </w:tr>
      <w:tr w:rsidR="00F77ED0" w14:paraId="0A8D41B6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25A2B543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Ndufv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6E108362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NADH Dehydrogeanse Ubiquinone Complex I</w:t>
            </w:r>
          </w:p>
        </w:tc>
      </w:tr>
      <w:tr w:rsidR="00F77ED0" w14:paraId="7C0BA9B9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81EA760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Sdh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7B07F9EB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Succinate Dehydrogenase Complex, Subunit A, Flavoprotein</w:t>
            </w:r>
          </w:p>
        </w:tc>
      </w:tr>
      <w:tr w:rsidR="00F77ED0" w14:paraId="7358D486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67B1A10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Sdhb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BA3BB65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Succinate Dehydrogenase Complex, Subunit B, Iron, Sulfur</w:t>
            </w:r>
          </w:p>
        </w:tc>
      </w:tr>
      <w:tr w:rsidR="00F77ED0" w14:paraId="1B82C6E1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31DE19C8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Sch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308FE64C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Succinate Dehydrogenase Complex, Subunit C, Integral Membrane Protein</w:t>
            </w:r>
          </w:p>
        </w:tc>
      </w:tr>
      <w:tr w:rsidR="00F77ED0" w14:paraId="5946F07B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14:paraId="03147458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b w:val="0"/>
                <w:sz w:val="20"/>
                <w:szCs w:val="20"/>
              </w:rPr>
              <w:t>Uqcrc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</w:tcBorders>
          </w:tcPr>
          <w:p w14:paraId="42BFF5D6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06BA">
              <w:rPr>
                <w:rFonts w:ascii="Arial" w:hAnsi="Arial" w:cs="Arial"/>
                <w:sz w:val="20"/>
                <w:szCs w:val="20"/>
              </w:rPr>
              <w:t>Ubiquinol-Cytochrome C Reductase Core Protein 1</w:t>
            </w:r>
          </w:p>
        </w:tc>
      </w:tr>
      <w:tr w:rsidR="00F77ED0" w14:paraId="2119497A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8" w:type="dxa"/>
            <w:gridSpan w:val="2"/>
            <w:tcBorders>
              <w:top w:val="single" w:sz="4" w:space="0" w:color="auto"/>
              <w:bottom w:val="nil"/>
            </w:tcBorders>
          </w:tcPr>
          <w:p w14:paraId="11847215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oxidant (Fig. S7F, S8)</w:t>
            </w:r>
          </w:p>
        </w:tc>
      </w:tr>
      <w:tr w:rsidR="00F77ED0" w14:paraId="63B0445C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6224897C" w14:textId="77777777" w:rsidR="00F77ED0" w:rsidRPr="001506BA" w:rsidRDefault="00F77ED0" w:rsidP="00275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EBB54C8" w14:textId="77777777" w:rsidR="00F77ED0" w:rsidRPr="0053188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3188A">
              <w:rPr>
                <w:rFonts w:ascii="Arial" w:hAnsi="Arial" w:cs="Arial"/>
                <w:b/>
                <w:sz w:val="20"/>
                <w:szCs w:val="20"/>
              </w:rPr>
              <w:t>Full Name</w:t>
            </w:r>
          </w:p>
        </w:tc>
      </w:tr>
      <w:tr w:rsidR="00F77ED0" w14:paraId="2CBB5316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7C3B771A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Ca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1055200D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ase</w:t>
            </w:r>
          </w:p>
        </w:tc>
      </w:tr>
      <w:tr w:rsidR="00F77ED0" w14:paraId="7BFC5578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  <w:right w:val="nil"/>
            </w:tcBorders>
          </w:tcPr>
          <w:p w14:paraId="296F4DF5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Gpx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</w:tcBorders>
          </w:tcPr>
          <w:p w14:paraId="2E0E771D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 Peroxidase 1</w:t>
            </w:r>
          </w:p>
        </w:tc>
      </w:tr>
      <w:tr w:rsidR="00F77ED0" w14:paraId="01994DAB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1A67D6CE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Gpx4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1CA85A34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 Peroxidase 4</w:t>
            </w:r>
          </w:p>
        </w:tc>
      </w:tr>
      <w:tr w:rsidR="00F77ED0" w14:paraId="5AFD2841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71454540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Gsr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097EA7EF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-Disulfide Reductase</w:t>
            </w:r>
          </w:p>
        </w:tc>
      </w:tr>
      <w:tr w:rsidR="00F77ED0" w14:paraId="4C84DD0B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3CFE3ACD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Gsta3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0022A79D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-S-Transferase Apha 3</w:t>
            </w:r>
          </w:p>
        </w:tc>
      </w:tr>
      <w:tr w:rsidR="00F77ED0" w14:paraId="04858F6B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2020D2E1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Gstm1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2646C87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-S-Transferase M1</w:t>
            </w:r>
          </w:p>
        </w:tc>
      </w:tr>
      <w:tr w:rsidR="00F77ED0" w14:paraId="64CF976E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12DBBDF6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Msra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131341CA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ionine Sulfide Reductase A</w:t>
            </w:r>
          </w:p>
        </w:tc>
      </w:tr>
      <w:tr w:rsidR="00F77ED0" w14:paraId="14E59D28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0AF147E2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Prdx1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655F524F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dase 1</w:t>
            </w:r>
          </w:p>
        </w:tc>
      </w:tr>
      <w:tr w:rsidR="00F77ED0" w14:paraId="71DB2DF9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47CAD60E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Prdx2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4B82BEB6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dase 2</w:t>
            </w:r>
          </w:p>
        </w:tc>
      </w:tr>
      <w:tr w:rsidR="00F77ED0" w14:paraId="6AF3C6F3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007F8BD8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Prdx3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38247D9D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dase 3</w:t>
            </w:r>
          </w:p>
        </w:tc>
      </w:tr>
      <w:tr w:rsidR="00F77ED0" w14:paraId="2DBC3E57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2524588E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Prdx4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7E661839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dase 4</w:t>
            </w:r>
          </w:p>
        </w:tc>
      </w:tr>
      <w:tr w:rsidR="00F77ED0" w14:paraId="74894990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29B05E5B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Prdx5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6E209F39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dase 5</w:t>
            </w:r>
          </w:p>
        </w:tc>
      </w:tr>
      <w:tr w:rsidR="00F77ED0" w14:paraId="33C3E727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51D7FCE4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Prdx6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660DA01A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dase 6</w:t>
            </w:r>
          </w:p>
        </w:tc>
      </w:tr>
      <w:tr w:rsidR="00F77ED0" w14:paraId="2EE98578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7D87979C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Sod1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55D030B5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oxide Dismutase 1</w:t>
            </w:r>
          </w:p>
        </w:tc>
      </w:tr>
      <w:tr w:rsidR="00F77ED0" w14:paraId="0E679700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4FB20DC8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Sod2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7CC78C8A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oxide Dismutase 2</w:t>
            </w:r>
          </w:p>
        </w:tc>
      </w:tr>
      <w:tr w:rsidR="00F77ED0" w14:paraId="3C89118C" w14:textId="77777777" w:rsidTr="0027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3718A10F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Txn1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46E78FEB" w14:textId="77777777" w:rsidR="00F77ED0" w:rsidRPr="001506BA" w:rsidRDefault="00F77ED0" w:rsidP="00275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oredoxin 1 </w:t>
            </w:r>
          </w:p>
        </w:tc>
      </w:tr>
      <w:tr w:rsidR="00F77ED0" w14:paraId="5BB644D2" w14:textId="77777777" w:rsidTr="00275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right w:val="nil"/>
            </w:tcBorders>
          </w:tcPr>
          <w:p w14:paraId="71730644" w14:textId="77777777" w:rsidR="00F77ED0" w:rsidRPr="0053188A" w:rsidRDefault="00F77ED0" w:rsidP="00275FF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188A">
              <w:rPr>
                <w:rFonts w:ascii="Arial" w:hAnsi="Arial" w:cs="Arial"/>
                <w:b w:val="0"/>
                <w:sz w:val="20"/>
                <w:szCs w:val="20"/>
              </w:rPr>
              <w:t>Txnrd1</w:t>
            </w:r>
          </w:p>
        </w:tc>
        <w:tc>
          <w:tcPr>
            <w:tcW w:w="5850" w:type="dxa"/>
            <w:tcBorders>
              <w:top w:val="nil"/>
              <w:left w:val="nil"/>
            </w:tcBorders>
          </w:tcPr>
          <w:p w14:paraId="64C459CF" w14:textId="77777777" w:rsidR="00F77ED0" w:rsidRPr="001506BA" w:rsidRDefault="00F77ED0" w:rsidP="0027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oredoxin Reductase 1</w:t>
            </w:r>
          </w:p>
        </w:tc>
      </w:tr>
    </w:tbl>
    <w:p w14:paraId="7A7B1855" w14:textId="77777777" w:rsidR="00BE26E8" w:rsidRDefault="00BE26E8"/>
    <w:sectPr w:rsidR="00BE26E8" w:rsidSect="00262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ED0"/>
    <w:rsid w:val="0006320D"/>
    <w:rsid w:val="000B1F7A"/>
    <w:rsid w:val="000C4013"/>
    <w:rsid w:val="000D0596"/>
    <w:rsid w:val="000E3DBE"/>
    <w:rsid w:val="00145956"/>
    <w:rsid w:val="00147DF0"/>
    <w:rsid w:val="0016077E"/>
    <w:rsid w:val="00207417"/>
    <w:rsid w:val="00262C1D"/>
    <w:rsid w:val="00276B74"/>
    <w:rsid w:val="00295CC8"/>
    <w:rsid w:val="0030405F"/>
    <w:rsid w:val="003275DD"/>
    <w:rsid w:val="00333234"/>
    <w:rsid w:val="003737EE"/>
    <w:rsid w:val="003C524F"/>
    <w:rsid w:val="00433C69"/>
    <w:rsid w:val="0045274E"/>
    <w:rsid w:val="004D765B"/>
    <w:rsid w:val="004F0CF0"/>
    <w:rsid w:val="00521120"/>
    <w:rsid w:val="005323AF"/>
    <w:rsid w:val="005511FD"/>
    <w:rsid w:val="00564984"/>
    <w:rsid w:val="005A0297"/>
    <w:rsid w:val="00660D91"/>
    <w:rsid w:val="006B7FD6"/>
    <w:rsid w:val="0072534D"/>
    <w:rsid w:val="00761A99"/>
    <w:rsid w:val="0076407B"/>
    <w:rsid w:val="007E626B"/>
    <w:rsid w:val="00835E04"/>
    <w:rsid w:val="0087461F"/>
    <w:rsid w:val="00917380"/>
    <w:rsid w:val="009E6DEB"/>
    <w:rsid w:val="00A00E96"/>
    <w:rsid w:val="00A27DE1"/>
    <w:rsid w:val="00A77D55"/>
    <w:rsid w:val="00AA5853"/>
    <w:rsid w:val="00AA6BAB"/>
    <w:rsid w:val="00B3633F"/>
    <w:rsid w:val="00B84521"/>
    <w:rsid w:val="00B858F5"/>
    <w:rsid w:val="00BB6E87"/>
    <w:rsid w:val="00BE26E8"/>
    <w:rsid w:val="00BE649C"/>
    <w:rsid w:val="00BE7C94"/>
    <w:rsid w:val="00C51422"/>
    <w:rsid w:val="00C65DEE"/>
    <w:rsid w:val="00CE4B68"/>
    <w:rsid w:val="00D0066F"/>
    <w:rsid w:val="00D02AE3"/>
    <w:rsid w:val="00D124A5"/>
    <w:rsid w:val="00DB6638"/>
    <w:rsid w:val="00E42305"/>
    <w:rsid w:val="00F76819"/>
    <w:rsid w:val="00F77ED0"/>
    <w:rsid w:val="00FD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6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ED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F77ED0"/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ED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F77ED0"/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lumpang, Mario Jade</cp:lastModifiedBy>
  <cp:revision>3</cp:revision>
  <dcterms:created xsi:type="dcterms:W3CDTF">2017-11-20T18:55:00Z</dcterms:created>
  <dcterms:modified xsi:type="dcterms:W3CDTF">2017-11-22T02:47:00Z</dcterms:modified>
</cp:coreProperties>
</file>